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EC38E" w14:textId="77777777" w:rsidR="005869C2" w:rsidRDefault="005869C2">
      <w:pPr>
        <w:rPr>
          <w:b/>
          <w:lang w:val="en-GB"/>
        </w:rPr>
      </w:pPr>
    </w:p>
    <w:p w14:paraId="09F6BF0B" w14:textId="47A0C851" w:rsidR="00C2189C" w:rsidRPr="005B6EB6" w:rsidRDefault="00F7347B" w:rsidP="005B6EB6">
      <w:pPr>
        <w:jc w:val="center"/>
        <w:rPr>
          <w:b/>
          <w:sz w:val="28"/>
          <w:szCs w:val="28"/>
          <w:lang w:val="en-GB"/>
        </w:rPr>
      </w:pPr>
      <w:r w:rsidRPr="005B6EB6">
        <w:rPr>
          <w:b/>
          <w:sz w:val="28"/>
          <w:szCs w:val="28"/>
          <w:lang w:val="en-GB"/>
        </w:rPr>
        <w:t>Interview guide for DHMT efficiency study</w:t>
      </w:r>
    </w:p>
    <w:p w14:paraId="5A0BC1DE" w14:textId="77777777" w:rsidR="00024356" w:rsidRDefault="00024356">
      <w:pPr>
        <w:rPr>
          <w:lang w:val="en-GB"/>
        </w:rPr>
      </w:pPr>
    </w:p>
    <w:p w14:paraId="10193652" w14:textId="2087F418" w:rsidR="00024356" w:rsidRPr="00024356" w:rsidRDefault="005B6EB6">
      <w:pPr>
        <w:rPr>
          <w:b/>
          <w:lang w:val="en-GB"/>
        </w:rPr>
      </w:pPr>
      <w:r>
        <w:rPr>
          <w:b/>
          <w:lang w:val="en-GB"/>
        </w:rPr>
        <w:t>Usual work activities</w:t>
      </w:r>
    </w:p>
    <w:p w14:paraId="3245A502" w14:textId="06F8B548" w:rsidR="00024356" w:rsidRPr="005B6EB6" w:rsidRDefault="00024356" w:rsidP="00024356">
      <w:pPr>
        <w:pStyle w:val="Listenabsatz"/>
        <w:numPr>
          <w:ilvl w:val="0"/>
          <w:numId w:val="1"/>
        </w:numPr>
        <w:rPr>
          <w:lang w:val="en-GB"/>
        </w:rPr>
      </w:pPr>
      <w:r w:rsidRPr="005B6EB6">
        <w:rPr>
          <w:lang w:val="en-GB"/>
        </w:rPr>
        <w:t xml:space="preserve">Please describe your </w:t>
      </w:r>
      <w:r w:rsidR="00F94400" w:rsidRPr="005B6EB6">
        <w:rPr>
          <w:lang w:val="en-GB"/>
        </w:rPr>
        <w:t>main</w:t>
      </w:r>
      <w:r w:rsidRPr="005B6EB6">
        <w:rPr>
          <w:lang w:val="en-GB"/>
        </w:rPr>
        <w:t xml:space="preserve"> work tasks </w:t>
      </w:r>
      <w:r w:rsidR="00E62D5E" w:rsidRPr="005B6EB6">
        <w:rPr>
          <w:lang w:val="en-GB"/>
        </w:rPr>
        <w:t xml:space="preserve">in your job </w:t>
      </w:r>
      <w:r w:rsidRPr="005B6EB6">
        <w:rPr>
          <w:lang w:val="en-GB"/>
        </w:rPr>
        <w:t>as a _____ (state job title)</w:t>
      </w:r>
      <w:r w:rsidR="00F94400" w:rsidRPr="005B6EB6">
        <w:rPr>
          <w:lang w:val="en-GB"/>
        </w:rPr>
        <w:t>?</w:t>
      </w:r>
    </w:p>
    <w:p w14:paraId="34D80090" w14:textId="6729F724" w:rsidR="00024356" w:rsidRPr="005B6EB6" w:rsidRDefault="00024356" w:rsidP="00024356">
      <w:pPr>
        <w:pStyle w:val="Listenabsatz"/>
        <w:numPr>
          <w:ilvl w:val="0"/>
          <w:numId w:val="1"/>
        </w:numPr>
        <w:rPr>
          <w:lang w:val="en-GB"/>
        </w:rPr>
      </w:pPr>
      <w:r w:rsidRPr="005B6EB6">
        <w:rPr>
          <w:lang w:val="en-GB"/>
        </w:rPr>
        <w:t>Which of these work tasks, in your experience, are most tim</w:t>
      </w:r>
      <w:r w:rsidR="001137FE" w:rsidRPr="005B6EB6">
        <w:rPr>
          <w:lang w:val="en-GB"/>
        </w:rPr>
        <w:t>e consuming</w:t>
      </w:r>
      <w:r w:rsidR="00F94400" w:rsidRPr="005B6EB6">
        <w:rPr>
          <w:lang w:val="en-GB"/>
        </w:rPr>
        <w:t xml:space="preserve">? </w:t>
      </w:r>
    </w:p>
    <w:p w14:paraId="5D9A6F0D" w14:textId="73D1F6F2" w:rsidR="00024356" w:rsidRPr="005B6EB6" w:rsidRDefault="00024356" w:rsidP="00024356">
      <w:pPr>
        <w:pStyle w:val="Listenabsatz"/>
        <w:numPr>
          <w:ilvl w:val="0"/>
          <w:numId w:val="1"/>
        </w:numPr>
        <w:rPr>
          <w:lang w:val="en-GB"/>
        </w:rPr>
      </w:pPr>
      <w:r w:rsidRPr="005B6EB6">
        <w:rPr>
          <w:lang w:val="en-GB"/>
        </w:rPr>
        <w:t>Are you aware of your job description as a _____</w:t>
      </w:r>
      <w:r w:rsidR="00EF3AE9" w:rsidRPr="005B6EB6">
        <w:rPr>
          <w:lang w:val="en-GB"/>
        </w:rPr>
        <w:t xml:space="preserve"> (state job title)</w:t>
      </w:r>
      <w:r w:rsidRPr="005B6EB6">
        <w:rPr>
          <w:lang w:val="en-GB"/>
        </w:rPr>
        <w:t xml:space="preserve">? </w:t>
      </w:r>
      <w:r w:rsidR="00404013" w:rsidRPr="005B6EB6">
        <w:rPr>
          <w:lang w:val="en-GB"/>
        </w:rPr>
        <w:t>If so, please shortly describe the written tasks.</w:t>
      </w:r>
    </w:p>
    <w:p w14:paraId="08A31E4B" w14:textId="4FFB08AD" w:rsidR="00024356" w:rsidRDefault="00024356" w:rsidP="00024356">
      <w:pPr>
        <w:pStyle w:val="Listenabsatz"/>
        <w:numPr>
          <w:ilvl w:val="0"/>
          <w:numId w:val="1"/>
        </w:numPr>
        <w:rPr>
          <w:lang w:val="en-GB"/>
        </w:rPr>
      </w:pPr>
      <w:r w:rsidRPr="005B6EB6">
        <w:rPr>
          <w:lang w:val="en-GB"/>
        </w:rPr>
        <w:t>What are the mai</w:t>
      </w:r>
      <w:r w:rsidR="00EF3AE9" w:rsidRPr="005B6EB6">
        <w:rPr>
          <w:lang w:val="en-GB"/>
        </w:rPr>
        <w:t xml:space="preserve">n work tasks you usually perform, </w:t>
      </w:r>
      <w:r w:rsidRPr="005B6EB6">
        <w:rPr>
          <w:lang w:val="en-GB"/>
        </w:rPr>
        <w:t xml:space="preserve">which are not </w:t>
      </w:r>
      <w:r w:rsidR="00404013" w:rsidRPr="005B6EB6">
        <w:rPr>
          <w:lang w:val="en-GB"/>
        </w:rPr>
        <w:t>listed in</w:t>
      </w:r>
      <w:r w:rsidRPr="005B6EB6">
        <w:rPr>
          <w:lang w:val="en-GB"/>
        </w:rPr>
        <w:t xml:space="preserve"> your job description? </w:t>
      </w:r>
    </w:p>
    <w:p w14:paraId="6655FAB0" w14:textId="77777777" w:rsidR="008F5E8A" w:rsidRDefault="008F5E8A" w:rsidP="008F5E8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Could you please estimate how much of your activities during a usual workday are planned and how much unplanned?</w:t>
      </w:r>
    </w:p>
    <w:p w14:paraId="758765B6" w14:textId="20CCFB94" w:rsidR="008F5E8A" w:rsidRPr="008F5E8A" w:rsidRDefault="008F5E8A" w:rsidP="008F5E8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are common unplanned activities? </w:t>
      </w:r>
    </w:p>
    <w:p w14:paraId="106B390B" w14:textId="77777777" w:rsidR="00946949" w:rsidRDefault="00946949" w:rsidP="00EF3AE9">
      <w:pPr>
        <w:rPr>
          <w:b/>
          <w:lang w:val="en-GB"/>
        </w:rPr>
      </w:pPr>
    </w:p>
    <w:p w14:paraId="1AABFCC9" w14:textId="3D24DB83" w:rsidR="005B6EB6" w:rsidRDefault="005B6EB6" w:rsidP="00EF3AE9">
      <w:pPr>
        <w:rPr>
          <w:b/>
          <w:lang w:val="en-GB"/>
        </w:rPr>
      </w:pPr>
      <w:r>
        <w:rPr>
          <w:b/>
          <w:lang w:val="en-GB"/>
        </w:rPr>
        <w:t>Causes of inefficient DHM practices</w:t>
      </w:r>
    </w:p>
    <w:p w14:paraId="042215C1" w14:textId="240EDBED" w:rsidR="008F5E8A" w:rsidRPr="008F5E8A" w:rsidRDefault="008F5E8A" w:rsidP="008F5E8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 your unplanned activities interact with your normal work schedule?   </w:t>
      </w:r>
    </w:p>
    <w:p w14:paraId="44AC8BC3" w14:textId="288AA108" w:rsidR="005B6EB6" w:rsidRDefault="008F5E8A" w:rsidP="00EF3AE9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are usual main constraints when you realise that you cannot complete your activities during the week as intended? </w:t>
      </w:r>
    </w:p>
    <w:p w14:paraId="563A258F" w14:textId="0B299415" w:rsidR="008F5E8A" w:rsidRPr="008F5E8A" w:rsidRDefault="008F5E8A" w:rsidP="008F5E8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o which activities you think you allocate too much time and to which you consider not devoting enough time?</w:t>
      </w:r>
    </w:p>
    <w:p w14:paraId="2A7A9EA5" w14:textId="77777777" w:rsidR="005B6EB6" w:rsidRDefault="005B6EB6" w:rsidP="00EF3AE9">
      <w:pPr>
        <w:rPr>
          <w:b/>
          <w:lang w:val="en-GB"/>
        </w:rPr>
      </w:pPr>
    </w:p>
    <w:p w14:paraId="15F89CCC" w14:textId="178D8E40" w:rsidR="00EF3AE9" w:rsidRPr="00EF3AE9" w:rsidRDefault="005B6EB6" w:rsidP="00EF3AE9">
      <w:pPr>
        <w:rPr>
          <w:b/>
          <w:lang w:val="en-GB"/>
        </w:rPr>
      </w:pPr>
      <w:r>
        <w:rPr>
          <w:b/>
          <w:lang w:val="en-GB"/>
        </w:rPr>
        <w:t>Coping strategies</w:t>
      </w:r>
    </w:p>
    <w:p w14:paraId="7DA405F6" w14:textId="16FA41D8" w:rsidR="00331142" w:rsidRDefault="00C27868" w:rsidP="00F519D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</w:t>
      </w:r>
      <w:r w:rsidRPr="00EF3AE9">
        <w:rPr>
          <w:lang w:val="en-GB"/>
        </w:rPr>
        <w:t xml:space="preserve">hen you realise that you are not able to complete </w:t>
      </w:r>
      <w:r w:rsidR="009C46A2">
        <w:rPr>
          <w:lang w:val="en-GB"/>
        </w:rPr>
        <w:t xml:space="preserve">all </w:t>
      </w:r>
      <w:r w:rsidR="00404013">
        <w:rPr>
          <w:lang w:val="en-GB"/>
        </w:rPr>
        <w:t>activities</w:t>
      </w:r>
      <w:r>
        <w:rPr>
          <w:lang w:val="en-GB"/>
        </w:rPr>
        <w:t xml:space="preserve"> </w:t>
      </w:r>
      <w:r w:rsidRPr="00EF3AE9">
        <w:rPr>
          <w:lang w:val="en-GB"/>
        </w:rPr>
        <w:t>during the week</w:t>
      </w:r>
      <w:r>
        <w:rPr>
          <w:lang w:val="en-GB"/>
        </w:rPr>
        <w:t xml:space="preserve"> as intended, t</w:t>
      </w:r>
      <w:r w:rsidR="00331142" w:rsidRPr="00EF3AE9">
        <w:rPr>
          <w:lang w:val="en-GB"/>
        </w:rPr>
        <w:t>o which type o</w:t>
      </w:r>
      <w:r w:rsidR="009C46A2">
        <w:rPr>
          <w:lang w:val="en-GB"/>
        </w:rPr>
        <w:t xml:space="preserve">f </w:t>
      </w:r>
      <w:r w:rsidR="00404013">
        <w:rPr>
          <w:lang w:val="en-GB"/>
        </w:rPr>
        <w:t xml:space="preserve">your activities </w:t>
      </w:r>
      <w:r>
        <w:rPr>
          <w:lang w:val="en-GB"/>
        </w:rPr>
        <w:t>you usually give priority</w:t>
      </w:r>
      <w:r w:rsidR="005A66F1">
        <w:rPr>
          <w:lang w:val="en-GB"/>
        </w:rPr>
        <w:t xml:space="preserve"> and which </w:t>
      </w:r>
      <w:r w:rsidR="00404013">
        <w:rPr>
          <w:lang w:val="en-GB"/>
        </w:rPr>
        <w:t>tend not to be implemented</w:t>
      </w:r>
      <w:r>
        <w:rPr>
          <w:lang w:val="en-GB"/>
        </w:rPr>
        <w:t>?</w:t>
      </w:r>
    </w:p>
    <w:p w14:paraId="4FBEAD35" w14:textId="6F44877D" w:rsidR="008F5E8A" w:rsidRPr="008F5E8A" w:rsidRDefault="008F5E8A" w:rsidP="008F5E8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 you usually decide which of your activities are more important than others? </w:t>
      </w:r>
    </w:p>
    <w:p w14:paraId="035B58A6" w14:textId="77777777" w:rsidR="00331142" w:rsidRPr="00331142" w:rsidRDefault="00331142" w:rsidP="00331142">
      <w:pPr>
        <w:rPr>
          <w:lang w:val="en-GB"/>
        </w:rPr>
      </w:pPr>
    </w:p>
    <w:p w14:paraId="296131F6" w14:textId="344C04D4" w:rsidR="00E62D5E" w:rsidRDefault="00D31DED" w:rsidP="00024356">
      <w:pPr>
        <w:rPr>
          <w:b/>
          <w:lang w:val="en-GB"/>
        </w:rPr>
      </w:pPr>
      <w:r>
        <w:rPr>
          <w:b/>
          <w:lang w:val="en-GB"/>
        </w:rPr>
        <w:t>Improvement of</w:t>
      </w:r>
      <w:r w:rsidR="005B6EB6">
        <w:rPr>
          <w:b/>
          <w:lang w:val="en-GB"/>
        </w:rPr>
        <w:t xml:space="preserve"> efficiency</w:t>
      </w:r>
    </w:p>
    <w:p w14:paraId="5C57B85E" w14:textId="486B09E0" w:rsidR="00C524E0" w:rsidRPr="00F519DA" w:rsidRDefault="00E62D5E" w:rsidP="00F519DA">
      <w:pPr>
        <w:pStyle w:val="Listenabsatz"/>
        <w:numPr>
          <w:ilvl w:val="0"/>
          <w:numId w:val="1"/>
        </w:numPr>
        <w:rPr>
          <w:lang w:val="en-GB"/>
        </w:rPr>
      </w:pPr>
      <w:r w:rsidRPr="00F519DA">
        <w:rPr>
          <w:lang w:val="en-GB"/>
        </w:rPr>
        <w:t xml:space="preserve">When you think of the constraints in regard to </w:t>
      </w:r>
      <w:r w:rsidR="00192349" w:rsidRPr="00F519DA">
        <w:rPr>
          <w:lang w:val="en-GB"/>
        </w:rPr>
        <w:t xml:space="preserve">your </w:t>
      </w:r>
      <w:r w:rsidRPr="00F519DA">
        <w:rPr>
          <w:lang w:val="en-GB"/>
        </w:rPr>
        <w:t>time-allocation, what</w:t>
      </w:r>
      <w:r w:rsidR="00192349" w:rsidRPr="00F519DA">
        <w:rPr>
          <w:lang w:val="en-GB"/>
        </w:rPr>
        <w:t xml:space="preserve"> do you think you could</w:t>
      </w:r>
      <w:r w:rsidR="00047867">
        <w:rPr>
          <w:lang w:val="en-GB"/>
        </w:rPr>
        <w:t xml:space="preserve"> change to improve your efficiency</w:t>
      </w:r>
      <w:r w:rsidR="00192349" w:rsidRPr="00F519DA">
        <w:rPr>
          <w:lang w:val="en-GB"/>
        </w:rPr>
        <w:t xml:space="preserve">? </w:t>
      </w:r>
    </w:p>
    <w:p w14:paraId="25F395F8" w14:textId="52225DC2" w:rsidR="00192349" w:rsidRDefault="00192349" w:rsidP="00F519DA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are constraints you think you cannot change, and why? </w:t>
      </w:r>
    </w:p>
    <w:p w14:paraId="407C43E4" w14:textId="7A454CE7" w:rsidR="001A1450" w:rsidRDefault="001A1450" w:rsidP="001A1450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do you think should be improved so that you can allocate more time to activities that are important and less to those that are not so important?</w:t>
      </w:r>
    </w:p>
    <w:p w14:paraId="6DA02E65" w14:textId="0CE4413B" w:rsidR="000763AE" w:rsidRPr="00B84D2C" w:rsidRDefault="00192349" w:rsidP="00576271">
      <w:pPr>
        <w:pStyle w:val="Listenabsatz"/>
        <w:numPr>
          <w:ilvl w:val="0"/>
          <w:numId w:val="1"/>
        </w:numPr>
        <w:rPr>
          <w:lang w:val="en-GB"/>
        </w:rPr>
      </w:pPr>
      <w:bookmarkStart w:id="0" w:name="_GoBack"/>
      <w:bookmarkEnd w:id="0"/>
      <w:r>
        <w:rPr>
          <w:lang w:val="en-GB"/>
        </w:rPr>
        <w:t>Do you have suggestions what the Ghana Health Service should change</w:t>
      </w:r>
      <w:r w:rsidR="005A66F1">
        <w:rPr>
          <w:lang w:val="en-GB"/>
        </w:rPr>
        <w:t xml:space="preserve"> in order to remove</w:t>
      </w:r>
      <w:r w:rsidR="003848F6">
        <w:rPr>
          <w:lang w:val="en-GB"/>
        </w:rPr>
        <w:t xml:space="preserve"> the biggest constraints, which you cannot solve by yourself</w:t>
      </w:r>
      <w:r>
        <w:rPr>
          <w:lang w:val="en-GB"/>
        </w:rPr>
        <w:t xml:space="preserve">?  </w:t>
      </w:r>
    </w:p>
    <w:p w14:paraId="33396512" w14:textId="60A2CEB9" w:rsidR="00024356" w:rsidRPr="00F7347B" w:rsidRDefault="005A66F1" w:rsidP="00F7347B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en you think of the </w:t>
      </w:r>
      <w:r w:rsidR="00F31229">
        <w:rPr>
          <w:lang w:val="en-GB"/>
        </w:rPr>
        <w:t>current p</w:t>
      </w:r>
      <w:r>
        <w:rPr>
          <w:lang w:val="en-GB"/>
        </w:rPr>
        <w:t>erformance of the whole DHMT and the district health service, how, in your opinion, can performance be imp</w:t>
      </w:r>
      <w:r w:rsidR="00F31229">
        <w:rPr>
          <w:lang w:val="en-GB"/>
        </w:rPr>
        <w:t xml:space="preserve">roved in regard to </w:t>
      </w:r>
      <w:r>
        <w:rPr>
          <w:lang w:val="en-GB"/>
        </w:rPr>
        <w:t xml:space="preserve">efficient time allocation?  </w:t>
      </w:r>
      <w:r w:rsidR="001B4415" w:rsidRPr="00F7347B">
        <w:rPr>
          <w:lang w:val="en-GB"/>
        </w:rPr>
        <w:t xml:space="preserve"> </w:t>
      </w:r>
    </w:p>
    <w:sectPr w:rsidR="00024356" w:rsidRPr="00F7347B" w:rsidSect="00C2189C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E8D91" w14:textId="77777777" w:rsidR="00C204F0" w:rsidRDefault="00C204F0" w:rsidP="005869C2">
      <w:r>
        <w:separator/>
      </w:r>
    </w:p>
  </w:endnote>
  <w:endnote w:type="continuationSeparator" w:id="0">
    <w:p w14:paraId="4B2F0B62" w14:textId="77777777" w:rsidR="00C204F0" w:rsidRDefault="00C204F0" w:rsidP="00586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E5636" w14:textId="77777777" w:rsidR="00C204F0" w:rsidRDefault="00C204F0" w:rsidP="005869C2">
      <w:r>
        <w:separator/>
      </w:r>
    </w:p>
  </w:footnote>
  <w:footnote w:type="continuationSeparator" w:id="0">
    <w:p w14:paraId="4875181D" w14:textId="77777777" w:rsidR="00C204F0" w:rsidRDefault="00C204F0" w:rsidP="005869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244A8A" w14:textId="44487CB2" w:rsidR="005B6EB6" w:rsidRDefault="005B6EB6" w:rsidP="005869C2">
    <w:pPr>
      <w:pStyle w:val="Kopfzeile"/>
      <w:jc w:val="center"/>
    </w:pPr>
    <w:r>
      <w:rPr>
        <w:noProof/>
      </w:rPr>
      <w:drawing>
        <wp:inline distT="0" distB="0" distL="0" distR="0" wp14:anchorId="2BE49C18" wp14:editId="704A01AA">
          <wp:extent cx="2165098" cy="451062"/>
          <wp:effectExtent l="0" t="0" r="0" b="6350"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ERFORM-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9267" cy="4519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FE3703"/>
    <w:multiLevelType w:val="hybridMultilevel"/>
    <w:tmpl w:val="BB3EB41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363642"/>
    <w:multiLevelType w:val="hybridMultilevel"/>
    <w:tmpl w:val="8EDE560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756F57"/>
    <w:multiLevelType w:val="hybridMultilevel"/>
    <w:tmpl w:val="7A7691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F54536"/>
    <w:multiLevelType w:val="hybridMultilevel"/>
    <w:tmpl w:val="FFF6456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356"/>
    <w:rsid w:val="00024356"/>
    <w:rsid w:val="00047867"/>
    <w:rsid w:val="000763AE"/>
    <w:rsid w:val="001137FE"/>
    <w:rsid w:val="001815FF"/>
    <w:rsid w:val="00192349"/>
    <w:rsid w:val="001A1450"/>
    <w:rsid w:val="001A4657"/>
    <w:rsid w:val="001B4415"/>
    <w:rsid w:val="00331142"/>
    <w:rsid w:val="003848F6"/>
    <w:rsid w:val="00404013"/>
    <w:rsid w:val="004808F2"/>
    <w:rsid w:val="004F1753"/>
    <w:rsid w:val="00576271"/>
    <w:rsid w:val="005869C2"/>
    <w:rsid w:val="005A66F1"/>
    <w:rsid w:val="005B6EB6"/>
    <w:rsid w:val="00662513"/>
    <w:rsid w:val="008C355D"/>
    <w:rsid w:val="008F5E8A"/>
    <w:rsid w:val="00946949"/>
    <w:rsid w:val="009C46A2"/>
    <w:rsid w:val="00A11D08"/>
    <w:rsid w:val="00B06FDE"/>
    <w:rsid w:val="00B7721C"/>
    <w:rsid w:val="00B84D2C"/>
    <w:rsid w:val="00B93947"/>
    <w:rsid w:val="00BA70A9"/>
    <w:rsid w:val="00BD6CED"/>
    <w:rsid w:val="00C204F0"/>
    <w:rsid w:val="00C2189C"/>
    <w:rsid w:val="00C27868"/>
    <w:rsid w:val="00C524E0"/>
    <w:rsid w:val="00D31DED"/>
    <w:rsid w:val="00D86F20"/>
    <w:rsid w:val="00E62D5E"/>
    <w:rsid w:val="00EF3AE9"/>
    <w:rsid w:val="00F051FC"/>
    <w:rsid w:val="00F31229"/>
    <w:rsid w:val="00F50C7D"/>
    <w:rsid w:val="00F519DA"/>
    <w:rsid w:val="00F7347B"/>
    <w:rsid w:val="00F94400"/>
    <w:rsid w:val="00FB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E62B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2435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04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401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4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4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40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40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4013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B06FDE"/>
  </w:style>
  <w:style w:type="paragraph" w:styleId="Kopfzeile">
    <w:name w:val="header"/>
    <w:basedOn w:val="Standard"/>
    <w:link w:val="KopfzeileZchn"/>
    <w:uiPriority w:val="99"/>
    <w:unhideWhenUsed/>
    <w:rsid w:val="005869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869C2"/>
  </w:style>
  <w:style w:type="paragraph" w:styleId="Fuzeile">
    <w:name w:val="footer"/>
    <w:basedOn w:val="Standard"/>
    <w:link w:val="FuzeileZchn"/>
    <w:uiPriority w:val="99"/>
    <w:unhideWhenUsed/>
    <w:rsid w:val="005869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6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D806D0-086E-6847-BD29-DBB36B5AE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5</Characters>
  <Application>Microsoft Macintosh Word</Application>
  <DocSecurity>0</DocSecurity>
  <Lines>13</Lines>
  <Paragraphs>3</Paragraphs>
  <ScaleCrop>false</ScaleCrop>
  <Company>Swiss Tropical and Public Health Institute (Swiss T</Company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nenberger</dc:creator>
  <cp:keywords/>
  <dc:description/>
  <cp:lastModifiedBy>Marc Bonenberger</cp:lastModifiedBy>
  <cp:revision>15</cp:revision>
  <dcterms:created xsi:type="dcterms:W3CDTF">2013-08-12T08:50:00Z</dcterms:created>
  <dcterms:modified xsi:type="dcterms:W3CDTF">2015-12-17T16:40:00Z</dcterms:modified>
</cp:coreProperties>
</file>